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9F7" w:rsidRPr="00684778" w:rsidRDefault="002479F7" w:rsidP="002479F7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8477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Key q</w:t>
      </w:r>
      <w:bookmarkStart w:id="0" w:name="_GoBack"/>
      <w:bookmarkEnd w:id="0"/>
      <w:r w:rsidRPr="00684778">
        <w:rPr>
          <w:rFonts w:ascii="Times New Roman" w:hAnsi="Times New Roman"/>
          <w:b/>
          <w:sz w:val="24"/>
          <w:szCs w:val="24"/>
          <w:lang w:val="en-US"/>
        </w:rPr>
        <w:t>uestions of the PD scale questionnaire (children’s version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2479F7" w:rsidRPr="00963A51" w:rsidTr="007A1FA8">
        <w:tc>
          <w:tcPr>
            <w:tcW w:w="3096" w:type="dxa"/>
            <w:shd w:val="clear" w:color="auto" w:fill="BFBFBF" w:themeFill="background1" w:themeFillShade="BF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BFBFBF" w:themeFill="background1" w:themeFillShade="BF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096" w:type="dxa"/>
            <w:shd w:val="clear" w:color="auto" w:fill="BFBFBF" w:themeFill="background1" w:themeFillShade="BF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wer</w:t>
            </w:r>
          </w:p>
        </w:tc>
      </w:tr>
      <w:tr w:rsidR="002479F7" w:rsidRPr="00E36AAE" w:rsidTr="007A1FA8">
        <w:tc>
          <w:tcPr>
            <w:tcW w:w="3096" w:type="dxa"/>
            <w:vMerge w:val="restart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m for girls and boys:</w:t>
            </w: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Would you say that your growth in heigh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s accelerated</w:t>
            </w: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3096" w:type="dxa"/>
            <w:vMerge w:val="restart"/>
            <w:shd w:val="clear" w:color="auto" w:fill="auto"/>
          </w:tcPr>
          <w:p w:rsidR="002479F7" w:rsidRPr="00E36AAE" w:rsidRDefault="002479F7" w:rsidP="002479F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6" w:hanging="36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not yet happened (1 point)</w:t>
            </w:r>
          </w:p>
          <w:p w:rsidR="002479F7" w:rsidRPr="00E36AAE" w:rsidRDefault="002479F7" w:rsidP="002479F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6" w:hanging="36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barely started (2 points)</w:t>
            </w:r>
          </w:p>
          <w:p w:rsidR="002479F7" w:rsidRPr="00E36AAE" w:rsidRDefault="002479F7" w:rsidP="002479F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6" w:hanging="36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finitely started (3 points) </w:t>
            </w:r>
          </w:p>
          <w:p w:rsidR="002479F7" w:rsidRPr="00E36AAE" w:rsidRDefault="002479F7" w:rsidP="002479F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6" w:hanging="36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seems complete (4 points)</w:t>
            </w:r>
          </w:p>
          <w:p w:rsidR="002479F7" w:rsidRPr="00E36AAE" w:rsidRDefault="002479F7" w:rsidP="002479F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6" w:hanging="36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I don’t know</w:t>
            </w:r>
          </w:p>
        </w:tc>
      </w:tr>
      <w:tr w:rsidR="002479F7" w:rsidRPr="007A1FA8" w:rsidTr="007A1FA8"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uld you say that your body hai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 started to </w:t>
            </w: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grow:</w:t>
            </w:r>
          </w:p>
        </w:tc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79F7" w:rsidRPr="007A1FA8" w:rsidTr="007A1FA8"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Have you noticed any skin changes, especially pimples?</w:t>
            </w:r>
          </w:p>
        </w:tc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79F7" w:rsidRPr="007A1FA8" w:rsidTr="007A1FA8">
        <w:tc>
          <w:tcPr>
            <w:tcW w:w="3096" w:type="dxa"/>
            <w:vMerge w:val="restart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m for boys:</w:t>
            </w: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Have you noticed a deepening of your voice?</w:t>
            </w:r>
          </w:p>
        </w:tc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79F7" w:rsidRPr="007A1FA8" w:rsidTr="007A1FA8"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Have you begun to grow hair on your face?</w:t>
            </w:r>
          </w:p>
        </w:tc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79F7" w:rsidRPr="007A1FA8" w:rsidTr="007A1FA8">
        <w:tc>
          <w:tcPr>
            <w:tcW w:w="3096" w:type="dxa"/>
            <w:vMerge w:val="restart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m for girls:</w:t>
            </w: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noticed that your breasts have begun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ud</w:t>
            </w: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79F7" w:rsidRPr="00E36AAE" w:rsidTr="007A1FA8"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begun to menstruate (started to have your period)? </w:t>
            </w: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No/yes</w:t>
            </w:r>
          </w:p>
        </w:tc>
      </w:tr>
      <w:tr w:rsidR="002479F7" w:rsidRPr="00E36AAE" w:rsidTr="007A1FA8">
        <w:tc>
          <w:tcPr>
            <w:tcW w:w="3096" w:type="dxa"/>
            <w:vMerge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If yes, please give the date when you started to menstruate:</w:t>
            </w:r>
          </w:p>
        </w:tc>
        <w:tc>
          <w:tcPr>
            <w:tcW w:w="3096" w:type="dxa"/>
            <w:shd w:val="clear" w:color="auto" w:fill="auto"/>
          </w:tcPr>
          <w:p w:rsidR="002479F7" w:rsidRPr="00E36AAE" w:rsidRDefault="002479F7" w:rsidP="007A1F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Date/year</w:t>
            </w:r>
          </w:p>
        </w:tc>
      </w:tr>
    </w:tbl>
    <w:p w:rsidR="002479F7" w:rsidRDefault="002479F7" w:rsidP="002479F7">
      <w:pPr>
        <w:spacing w:line="240" w:lineRule="auto"/>
        <w:rPr>
          <w:lang w:val="en-US"/>
        </w:rPr>
      </w:pPr>
    </w:p>
    <w:p w:rsidR="00722A12" w:rsidRDefault="00722A12"/>
    <w:sectPr w:rsidR="00722A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C28AE"/>
    <w:multiLevelType w:val="hybridMultilevel"/>
    <w:tmpl w:val="CFD83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9F7"/>
    <w:rsid w:val="0000764F"/>
    <w:rsid w:val="002479F7"/>
    <w:rsid w:val="00327F29"/>
    <w:rsid w:val="0072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9F7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79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9F7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79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 Universität Bochum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asper-Sonnenberg</dc:creator>
  <cp:lastModifiedBy>Monika Kasper-Sonnenberg</cp:lastModifiedBy>
  <cp:revision>1</cp:revision>
  <dcterms:created xsi:type="dcterms:W3CDTF">2017-11-03T09:45:00Z</dcterms:created>
  <dcterms:modified xsi:type="dcterms:W3CDTF">2017-11-03T09:46:00Z</dcterms:modified>
</cp:coreProperties>
</file>